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C84911" w14:textId="77777777" w:rsidR="00A42746" w:rsidRPr="008B76E6" w:rsidRDefault="00A42746" w:rsidP="00A42746">
      <w:pPr>
        <w:pStyle w:val="Default"/>
        <w:rPr>
          <w:rFonts w:asciiTheme="minorHAnsi" w:hAnsiTheme="minorHAnsi" w:cstheme="minorHAnsi"/>
          <w:b/>
          <w:bCs/>
          <w:color w:val="auto"/>
          <w:sz w:val="28"/>
          <w:szCs w:val="28"/>
        </w:rPr>
      </w:pPr>
      <w:r w:rsidRPr="00A42746">
        <w:rPr>
          <w:rFonts w:asciiTheme="minorHAnsi" w:hAnsiTheme="minorHAnsi" w:cstheme="minorHAnsi"/>
          <w:b/>
          <w:bCs/>
          <w:color w:val="auto"/>
          <w:sz w:val="28"/>
          <w:szCs w:val="28"/>
        </w:rPr>
        <w:t>Supplemental Figures and Tables for</w:t>
      </w:r>
      <w:r>
        <w:t xml:space="preserve"> </w:t>
      </w:r>
      <w:r w:rsidRPr="008B76E6">
        <w:rPr>
          <w:rFonts w:asciiTheme="minorHAnsi" w:hAnsiTheme="minorHAnsi" w:cstheme="minorHAnsi"/>
          <w:b/>
          <w:bCs/>
          <w:color w:val="auto"/>
          <w:sz w:val="28"/>
          <w:szCs w:val="28"/>
        </w:rPr>
        <w:t xml:space="preserve">Safety and Efficacy of a Novel Sealant-Based Vascular Closure Device Following Electrophysiology Procedures: </w:t>
      </w:r>
      <w:proofErr w:type="spellStart"/>
      <w:r w:rsidRPr="008B76E6">
        <w:rPr>
          <w:rFonts w:asciiTheme="minorHAnsi" w:hAnsiTheme="minorHAnsi" w:cstheme="minorHAnsi"/>
          <w:b/>
          <w:bCs/>
          <w:color w:val="auto"/>
          <w:sz w:val="28"/>
          <w:szCs w:val="28"/>
        </w:rPr>
        <w:t>ReliaSeal</w:t>
      </w:r>
      <w:proofErr w:type="spellEnd"/>
      <w:r w:rsidRPr="008B76E6">
        <w:rPr>
          <w:rFonts w:asciiTheme="minorHAnsi" w:hAnsiTheme="minorHAnsi" w:cstheme="minorHAnsi"/>
          <w:b/>
          <w:bCs/>
          <w:color w:val="auto"/>
          <w:sz w:val="28"/>
          <w:szCs w:val="28"/>
        </w:rPr>
        <w:t xml:space="preserve"> Trial</w:t>
      </w:r>
    </w:p>
    <w:p w14:paraId="566E67EC" w14:textId="4AA7D2BD" w:rsidR="00BF10F8" w:rsidRDefault="00BF10F8"/>
    <w:p w14:paraId="1D84C38E" w14:textId="77777777" w:rsidR="00A42746" w:rsidRDefault="00A42746"/>
    <w:p w14:paraId="32DFDED3" w14:textId="363AE6BA" w:rsidR="00A42746" w:rsidRDefault="00A42746">
      <w:r>
        <w:t>Supplemental Figure 1:</w:t>
      </w:r>
    </w:p>
    <w:p w14:paraId="24173A50" w14:textId="0E6D1468" w:rsidR="00A42746" w:rsidRDefault="00A42746"/>
    <w:p w14:paraId="2D89FC61" w14:textId="77777777" w:rsidR="00A42746" w:rsidRDefault="00A42746"/>
    <w:p w14:paraId="6AFAE286" w14:textId="1A497A95" w:rsidR="00A42746" w:rsidRDefault="00A42746">
      <w:r>
        <w:t xml:space="preserve">Supplemental Figure 1: Diagram showing </w:t>
      </w:r>
      <w:proofErr w:type="spellStart"/>
      <w:r>
        <w:t>Mynx</w:t>
      </w:r>
      <w:proofErr w:type="spellEnd"/>
      <w:r>
        <w:t xml:space="preserve"> Control Venous Vascular Closure Device</w:t>
      </w:r>
      <w:r w:rsidR="004F0702">
        <w:t xml:space="preserve"> and key features of the device.  </w:t>
      </w:r>
    </w:p>
    <w:p w14:paraId="0E8F397B" w14:textId="77777777" w:rsidR="004F0702" w:rsidRDefault="004F0702"/>
    <w:p w14:paraId="377F58A0" w14:textId="77777777" w:rsidR="00504830" w:rsidRDefault="00504830"/>
    <w:p w14:paraId="2A96F9E9" w14:textId="09B49BCC" w:rsidR="00E45931" w:rsidRDefault="00E45931">
      <w:r>
        <w:br w:type="page"/>
      </w:r>
    </w:p>
    <w:p w14:paraId="70C9958E" w14:textId="77777777" w:rsidR="00504830" w:rsidRDefault="00504830"/>
    <w:p w14:paraId="3AFF549F" w14:textId="77777777" w:rsidR="00504830" w:rsidRDefault="00504830"/>
    <w:p w14:paraId="1C76C2BE" w14:textId="60D3491A" w:rsidR="00B93408" w:rsidRDefault="00504830">
      <w:r>
        <w:t xml:space="preserve">Supplemental Video 1: Ultrasound image of </w:t>
      </w:r>
      <w:proofErr w:type="spellStart"/>
      <w:r>
        <w:t>Mynx</w:t>
      </w:r>
      <w:proofErr w:type="spellEnd"/>
      <w:r>
        <w:t xml:space="preserve"> Venous Vascular Closure Device in femoral vein.  In the first clip, the vein is seen in cross section and the balloon at the tip of the device shaft is shown moving to vessel surface, which provides hemostasis </w:t>
      </w:r>
      <w:proofErr w:type="gramStart"/>
      <w:r>
        <w:t>and also</w:t>
      </w:r>
      <w:proofErr w:type="gramEnd"/>
      <w:r>
        <w:t xml:space="preserve"> facilitate sealant deposit on the venotomy surface and not within the vessel.  In the second clip, the device is being retracted to trigger the deployment mechanism to allow sealant deposition.  This clip shows tenting of the vessel and surrounding tissue indicating  that the balloon remains in the vessel as manual traction is applied.   </w:t>
      </w:r>
      <w:r w:rsidR="00B93408">
        <w:br w:type="page"/>
      </w:r>
    </w:p>
    <w:p w14:paraId="69F13902" w14:textId="77777777" w:rsidR="00B93408" w:rsidRDefault="00B93408">
      <w:r>
        <w:lastRenderedPageBreak/>
        <w:t xml:space="preserve">Supplemental Figure 2: </w:t>
      </w:r>
    </w:p>
    <w:p w14:paraId="3C4C2034" w14:textId="7905CDB9" w:rsidR="00B93408" w:rsidRDefault="00B93408"/>
    <w:p w14:paraId="6E06845C" w14:textId="77777777" w:rsidR="00B93408" w:rsidRDefault="00B93408"/>
    <w:p w14:paraId="46FCD14F" w14:textId="6923E4CE" w:rsidR="004F0702" w:rsidRDefault="00B93408">
      <w:r>
        <w:t xml:space="preserve">Supplemental Figure 2 Legend: </w:t>
      </w:r>
      <w:r w:rsidR="000856A6">
        <w:t xml:space="preserve">Diagram illustrating the steps of </w:t>
      </w:r>
      <w:proofErr w:type="spellStart"/>
      <w:r w:rsidR="000856A6">
        <w:t>Mynx</w:t>
      </w:r>
      <w:proofErr w:type="spellEnd"/>
      <w:r w:rsidR="000856A6">
        <w:t xml:space="preserve"> Control Venous VCD Deployment</w:t>
      </w:r>
      <w:r w:rsidR="004F0702">
        <w:br w:type="page"/>
      </w:r>
    </w:p>
    <w:p w14:paraId="6DB917CE" w14:textId="51747997" w:rsidR="004F0702" w:rsidRDefault="004F0702">
      <w:r>
        <w:lastRenderedPageBreak/>
        <w:t xml:space="preserve">Supplemental Figure </w:t>
      </w:r>
      <w:r w:rsidR="00485063">
        <w:t>3</w:t>
      </w:r>
      <w:r>
        <w:t>: Access Sites Per Limb</w:t>
      </w:r>
    </w:p>
    <w:p w14:paraId="0003B503" w14:textId="77777777" w:rsidR="004F0702" w:rsidRDefault="004F0702"/>
    <w:p w14:paraId="1EE6DE1B" w14:textId="1E4AAF57" w:rsidR="004F0702" w:rsidRDefault="004F0702"/>
    <w:p w14:paraId="2D7EF2B2" w14:textId="77777777" w:rsidR="004F0702" w:rsidRDefault="004F0702"/>
    <w:p w14:paraId="52BAA8DF" w14:textId="770B0D82" w:rsidR="004F0702" w:rsidRDefault="004F0702">
      <w:r>
        <w:t xml:space="preserve">Supplemental Figure </w:t>
      </w:r>
      <w:r w:rsidR="00485063">
        <w:t>3</w:t>
      </w:r>
      <w:r>
        <w:t xml:space="preserve"> Legend: Percentage of access sites per limb in the intervention arm (left graph) and control group arm (right graph).  Over 1/3 of subjects had access sites in both limbs. </w:t>
      </w:r>
    </w:p>
    <w:p w14:paraId="122BE6AD" w14:textId="77777777" w:rsidR="004F0702" w:rsidRDefault="004F0702"/>
    <w:p w14:paraId="79834AB4" w14:textId="3CD5CF01" w:rsidR="004F0702" w:rsidRDefault="004F0702">
      <w:r>
        <w:br w:type="page"/>
      </w:r>
    </w:p>
    <w:p w14:paraId="71733DB1" w14:textId="1CCB2231" w:rsidR="004F0702" w:rsidRDefault="004F0702">
      <w:r>
        <w:lastRenderedPageBreak/>
        <w:t xml:space="preserve">Supplemental Figure </w:t>
      </w:r>
      <w:r w:rsidR="00485063">
        <w:t>4</w:t>
      </w:r>
      <w:r>
        <w:t>: Multiple Access Sites Breakdown</w:t>
      </w:r>
    </w:p>
    <w:p w14:paraId="68E2349D" w14:textId="77777777" w:rsidR="004F0702" w:rsidRDefault="004F0702"/>
    <w:p w14:paraId="07C30797" w14:textId="31BC0C25" w:rsidR="004F0702" w:rsidRDefault="004F0702"/>
    <w:p w14:paraId="40985C56" w14:textId="77777777" w:rsidR="004F0702" w:rsidRDefault="004F0702"/>
    <w:p w14:paraId="5E3422F7" w14:textId="3224F10E" w:rsidR="004F0702" w:rsidRDefault="004F0702">
      <w:r>
        <w:t xml:space="preserve">Supplemental Figure </w:t>
      </w:r>
      <w:r w:rsidR="00485063">
        <w:t>4</w:t>
      </w:r>
      <w:r>
        <w:t xml:space="preserve"> Legend: </w:t>
      </w:r>
      <w:proofErr w:type="gramStart"/>
      <w:r w:rsidR="00AD1AB9">
        <w:t>The majority of</w:t>
      </w:r>
      <w:proofErr w:type="gramEnd"/>
      <w:r w:rsidR="00AD1AB9">
        <w:t xml:space="preserve"> subjects had two, three or four access sites, the 3 access sites being the most common.  </w:t>
      </w:r>
      <w:proofErr w:type="gramStart"/>
      <w:r w:rsidR="0070551A">
        <w:t>The majority of</w:t>
      </w:r>
      <w:proofErr w:type="gramEnd"/>
      <w:r w:rsidR="0070551A">
        <w:t xml:space="preserve"> sheaths were 8.5 Fr or smaller sheaths but over 28% of sheaths were </w:t>
      </w:r>
      <w:r w:rsidR="00773390">
        <w:t xml:space="preserve">equal to or larger than 9Fr in size.  </w:t>
      </w:r>
    </w:p>
    <w:p w14:paraId="27EE2F87" w14:textId="77777777" w:rsidR="00FC2A57" w:rsidRDefault="00FC2A57"/>
    <w:p w14:paraId="58DC635C" w14:textId="77777777" w:rsidR="00B37AD8" w:rsidRDefault="00B37AD8">
      <w:r>
        <w:br w:type="page"/>
      </w:r>
    </w:p>
    <w:p w14:paraId="68BE2B72" w14:textId="3E464292" w:rsidR="00B37AD8" w:rsidRDefault="00B37AD8">
      <w:r>
        <w:lastRenderedPageBreak/>
        <w:t xml:space="preserve">Supplemental Table 1:   Distribution and </w:t>
      </w:r>
      <w:r w:rsidR="002A0304">
        <w:t>F</w:t>
      </w:r>
      <w:r>
        <w:t xml:space="preserve">requency of </w:t>
      </w:r>
      <w:r w:rsidR="002A0304">
        <w:t>P</w:t>
      </w:r>
      <w:r>
        <w:t xml:space="preserve">rocedure </w:t>
      </w:r>
      <w:r w:rsidR="002A0304">
        <w:t>T</w:t>
      </w:r>
      <w:r>
        <w:t xml:space="preserve">ypes in the </w:t>
      </w:r>
      <w:proofErr w:type="spellStart"/>
      <w:r>
        <w:t>Relia</w:t>
      </w:r>
      <w:r w:rsidR="002A0304">
        <w:t>S</w:t>
      </w:r>
      <w:r>
        <w:t>eal</w:t>
      </w:r>
      <w:proofErr w:type="spellEnd"/>
      <w:r>
        <w:t xml:space="preserve"> </w:t>
      </w:r>
      <w:r w:rsidR="002A0304">
        <w:t>S</w:t>
      </w:r>
      <w:r>
        <w:t>tudy</w:t>
      </w:r>
    </w:p>
    <w:p w14:paraId="24392355" w14:textId="77777777" w:rsidR="00B37AD8" w:rsidRDefault="00B37AD8"/>
    <w:tbl>
      <w:tblPr>
        <w:tblW w:w="6780" w:type="dxa"/>
        <w:tblCellMar>
          <w:left w:w="0" w:type="dxa"/>
          <w:right w:w="0" w:type="dxa"/>
        </w:tblCellMar>
        <w:tblLook w:val="04A0" w:firstRow="1" w:lastRow="0" w:firstColumn="1" w:lastColumn="0" w:noHBand="0" w:noVBand="1"/>
      </w:tblPr>
      <w:tblGrid>
        <w:gridCol w:w="2840"/>
        <w:gridCol w:w="1960"/>
        <w:gridCol w:w="1980"/>
      </w:tblGrid>
      <w:tr w:rsidR="00B37AD8" w:rsidRPr="00B37AD8" w14:paraId="06999C84" w14:textId="77777777" w:rsidTr="00B37AD8">
        <w:trPr>
          <w:trHeight w:val="580"/>
        </w:trPr>
        <w:tc>
          <w:tcPr>
            <w:tcW w:w="284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AB57A24"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Procedure type</w:t>
            </w:r>
          </w:p>
        </w:tc>
        <w:tc>
          <w:tcPr>
            <w:tcW w:w="196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F1B9650"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MCV VCD</w:t>
            </w:r>
            <w:r w:rsidRPr="00B37AD8">
              <w:rPr>
                <w:rFonts w:ascii="Aptos Narrow" w:eastAsia="Times New Roman" w:hAnsi="Aptos Narrow" w:cs="Times New Roman"/>
                <w:color w:val="000000"/>
                <w:kern w:val="0"/>
                <w:sz w:val="22"/>
                <w:szCs w:val="22"/>
                <w14:ligatures w14:val="none"/>
              </w:rPr>
              <w:br/>
              <w:t>(N=175)</w:t>
            </w:r>
          </w:p>
        </w:tc>
        <w:tc>
          <w:tcPr>
            <w:tcW w:w="198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70624FBB"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Manual compression (N=91)</w:t>
            </w:r>
          </w:p>
        </w:tc>
      </w:tr>
      <w:tr w:rsidR="00B37AD8" w:rsidRPr="00B37AD8" w14:paraId="7A7C7A84" w14:textId="77777777" w:rsidTr="00B37AD8">
        <w:trPr>
          <w:trHeight w:val="290"/>
        </w:trPr>
        <w:tc>
          <w:tcPr>
            <w:tcW w:w="284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E1636DD"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AF ablation (or similar)</w:t>
            </w:r>
          </w:p>
        </w:tc>
        <w:tc>
          <w:tcPr>
            <w:tcW w:w="1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5439DFE"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67</w:t>
            </w:r>
          </w:p>
        </w:tc>
        <w:tc>
          <w:tcPr>
            <w:tcW w:w="19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E10EDB8"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29</w:t>
            </w:r>
          </w:p>
        </w:tc>
      </w:tr>
      <w:tr w:rsidR="00B37AD8" w:rsidRPr="00B37AD8" w14:paraId="41CFEB7B" w14:textId="77777777" w:rsidTr="00B37AD8">
        <w:trPr>
          <w:trHeight w:val="290"/>
        </w:trPr>
        <w:tc>
          <w:tcPr>
            <w:tcW w:w="284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4750F85"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Ablation</w:t>
            </w:r>
          </w:p>
        </w:tc>
        <w:tc>
          <w:tcPr>
            <w:tcW w:w="1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9E114A4"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57</w:t>
            </w:r>
          </w:p>
        </w:tc>
        <w:tc>
          <w:tcPr>
            <w:tcW w:w="19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7AE1C1AC"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28</w:t>
            </w:r>
          </w:p>
        </w:tc>
      </w:tr>
      <w:tr w:rsidR="00B37AD8" w:rsidRPr="00B37AD8" w14:paraId="024CCFF8" w14:textId="77777777" w:rsidTr="00B37AD8">
        <w:trPr>
          <w:trHeight w:val="290"/>
        </w:trPr>
        <w:tc>
          <w:tcPr>
            <w:tcW w:w="284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0899B3C"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SVT (or similar)</w:t>
            </w:r>
          </w:p>
        </w:tc>
        <w:tc>
          <w:tcPr>
            <w:tcW w:w="1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A152690"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11</w:t>
            </w:r>
          </w:p>
        </w:tc>
        <w:tc>
          <w:tcPr>
            <w:tcW w:w="19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8752D04"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8</w:t>
            </w:r>
          </w:p>
        </w:tc>
      </w:tr>
      <w:tr w:rsidR="00B37AD8" w:rsidRPr="00B37AD8" w14:paraId="6654F64E" w14:textId="77777777" w:rsidTr="00B37AD8">
        <w:trPr>
          <w:trHeight w:val="290"/>
        </w:trPr>
        <w:tc>
          <w:tcPr>
            <w:tcW w:w="284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57D30494"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Right/left heart catheterization</w:t>
            </w:r>
          </w:p>
        </w:tc>
        <w:tc>
          <w:tcPr>
            <w:tcW w:w="1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5639768"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12</w:t>
            </w:r>
          </w:p>
        </w:tc>
        <w:tc>
          <w:tcPr>
            <w:tcW w:w="19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68B44200"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6</w:t>
            </w:r>
          </w:p>
        </w:tc>
      </w:tr>
      <w:tr w:rsidR="00B37AD8" w:rsidRPr="00B37AD8" w14:paraId="4433BFF7" w14:textId="77777777" w:rsidTr="00B37AD8">
        <w:trPr>
          <w:trHeight w:val="290"/>
        </w:trPr>
        <w:tc>
          <w:tcPr>
            <w:tcW w:w="284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6479F549"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AFL ablation (or similar)</w:t>
            </w:r>
          </w:p>
        </w:tc>
        <w:tc>
          <w:tcPr>
            <w:tcW w:w="1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5C3E163"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8</w:t>
            </w:r>
          </w:p>
        </w:tc>
        <w:tc>
          <w:tcPr>
            <w:tcW w:w="19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6AA7413"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7</w:t>
            </w:r>
          </w:p>
        </w:tc>
      </w:tr>
      <w:tr w:rsidR="00B37AD8" w:rsidRPr="00B37AD8" w14:paraId="51CD51A4" w14:textId="77777777" w:rsidTr="00B37AD8">
        <w:trPr>
          <w:trHeight w:val="290"/>
        </w:trPr>
        <w:tc>
          <w:tcPr>
            <w:tcW w:w="284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10583003"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Venogram</w:t>
            </w:r>
          </w:p>
        </w:tc>
        <w:tc>
          <w:tcPr>
            <w:tcW w:w="1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236AF4B"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7</w:t>
            </w:r>
          </w:p>
        </w:tc>
        <w:tc>
          <w:tcPr>
            <w:tcW w:w="19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26EF9FAC"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3</w:t>
            </w:r>
          </w:p>
        </w:tc>
      </w:tr>
      <w:tr w:rsidR="00B37AD8" w:rsidRPr="00B37AD8" w14:paraId="4B923F60" w14:textId="77777777" w:rsidTr="00B37AD8">
        <w:trPr>
          <w:trHeight w:val="290"/>
        </w:trPr>
        <w:tc>
          <w:tcPr>
            <w:tcW w:w="284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CC1D758"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AVNRT ablation (or similar)</w:t>
            </w:r>
          </w:p>
        </w:tc>
        <w:tc>
          <w:tcPr>
            <w:tcW w:w="1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436F31D8"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4</w:t>
            </w:r>
          </w:p>
        </w:tc>
        <w:tc>
          <w:tcPr>
            <w:tcW w:w="19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1BD8145F"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2</w:t>
            </w:r>
          </w:p>
        </w:tc>
      </w:tr>
      <w:tr w:rsidR="00B37AD8" w:rsidRPr="00B37AD8" w14:paraId="4B3B6B56" w14:textId="77777777" w:rsidTr="00B37AD8">
        <w:trPr>
          <w:trHeight w:val="290"/>
        </w:trPr>
        <w:tc>
          <w:tcPr>
            <w:tcW w:w="284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14:paraId="44962EED" w14:textId="77777777" w:rsidR="00B37AD8" w:rsidRPr="00B37AD8" w:rsidRDefault="00B37AD8" w:rsidP="00B37AD8">
            <w:pP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Other</w:t>
            </w:r>
          </w:p>
        </w:tc>
        <w:tc>
          <w:tcPr>
            <w:tcW w:w="1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509306E6"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9</w:t>
            </w:r>
          </w:p>
        </w:tc>
        <w:tc>
          <w:tcPr>
            <w:tcW w:w="198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14:paraId="337C865D" w14:textId="77777777" w:rsidR="00B37AD8" w:rsidRPr="00B37AD8" w:rsidRDefault="00B37AD8" w:rsidP="00B37AD8">
            <w:pPr>
              <w:jc w:val="center"/>
              <w:rPr>
                <w:rFonts w:ascii="Aptos" w:eastAsia="Times New Roman" w:hAnsi="Aptos" w:cs="Times New Roman"/>
                <w:color w:val="212121"/>
                <w:kern w:val="0"/>
                <w14:ligatures w14:val="none"/>
              </w:rPr>
            </w:pPr>
            <w:r w:rsidRPr="00B37AD8">
              <w:rPr>
                <w:rFonts w:ascii="Aptos Narrow" w:eastAsia="Times New Roman" w:hAnsi="Aptos Narrow" w:cs="Times New Roman"/>
                <w:color w:val="000000"/>
                <w:kern w:val="0"/>
                <w:sz w:val="22"/>
                <w:szCs w:val="22"/>
                <w14:ligatures w14:val="none"/>
              </w:rPr>
              <w:t>8</w:t>
            </w:r>
          </w:p>
        </w:tc>
      </w:tr>
    </w:tbl>
    <w:p w14:paraId="7DF85FCE" w14:textId="77777777" w:rsidR="00B37AD8" w:rsidRDefault="00B37AD8"/>
    <w:p w14:paraId="71120FBF" w14:textId="3FC83079" w:rsidR="00B37AD8" w:rsidRDefault="00B37AD8">
      <w:r>
        <w:br w:type="page"/>
      </w:r>
    </w:p>
    <w:p w14:paraId="5CF30061" w14:textId="2460824E" w:rsidR="00B37AD8" w:rsidRDefault="00B37AD8" w:rsidP="00B37AD8">
      <w:r>
        <w:lastRenderedPageBreak/>
        <w:t xml:space="preserve">Supplemental Table </w:t>
      </w:r>
      <w:r>
        <w:t>2</w:t>
      </w:r>
      <w:r>
        <w:t xml:space="preserve">: Distribution of </w:t>
      </w:r>
      <w:r w:rsidR="002A0304">
        <w:t>S</w:t>
      </w:r>
      <w:r>
        <w:t xml:space="preserve">heath </w:t>
      </w:r>
      <w:r w:rsidR="002A0304">
        <w:t>S</w:t>
      </w:r>
      <w:r>
        <w:t xml:space="preserve">izes </w:t>
      </w:r>
      <w:r w:rsidR="002A0304">
        <w:t>U</w:t>
      </w:r>
      <w:r>
        <w:t xml:space="preserve">sed in the </w:t>
      </w:r>
      <w:proofErr w:type="spellStart"/>
      <w:r>
        <w:t>Relia</w:t>
      </w:r>
      <w:r w:rsidR="002A0304">
        <w:t>S</w:t>
      </w:r>
      <w:r>
        <w:t>eal</w:t>
      </w:r>
      <w:proofErr w:type="spellEnd"/>
      <w:r>
        <w:t xml:space="preserve"> </w:t>
      </w:r>
      <w:r w:rsidR="002A0304">
        <w:t>S</w:t>
      </w:r>
      <w:r>
        <w:t xml:space="preserve">tudy </w:t>
      </w:r>
    </w:p>
    <w:p w14:paraId="71627BF3" w14:textId="77777777" w:rsidR="00B37AD8" w:rsidRDefault="00B37AD8" w:rsidP="00B37AD8"/>
    <w:p w14:paraId="6A3A1D00" w14:textId="77777777" w:rsidR="00B37AD8" w:rsidRPr="00E23B94" w:rsidRDefault="00B37AD8" w:rsidP="00B37AD8">
      <w:pPr>
        <w:rPr>
          <w:rFonts w:ascii="Times New Roman" w:eastAsia="Times New Roman" w:hAnsi="Times New Roman" w:cs="Times New Roman"/>
          <w:kern w:val="0"/>
          <w14:ligatures w14:val="none"/>
        </w:rPr>
      </w:pPr>
    </w:p>
    <w:tbl>
      <w:tblPr>
        <w:tblW w:w="6920" w:type="dxa"/>
        <w:tblCellMar>
          <w:left w:w="0" w:type="dxa"/>
          <w:right w:w="0" w:type="dxa"/>
        </w:tblCellMar>
        <w:tblLook w:val="04A0" w:firstRow="1" w:lastRow="0" w:firstColumn="1" w:lastColumn="0" w:noHBand="0" w:noVBand="1"/>
      </w:tblPr>
      <w:tblGrid>
        <w:gridCol w:w="1700"/>
        <w:gridCol w:w="2520"/>
        <w:gridCol w:w="2700"/>
      </w:tblGrid>
      <w:tr w:rsidR="00B37AD8" w:rsidRPr="00E23B94" w14:paraId="6D03C3DD" w14:textId="77777777" w:rsidTr="00B101FB">
        <w:trPr>
          <w:trHeight w:val="970"/>
        </w:trPr>
        <w:tc>
          <w:tcPr>
            <w:tcW w:w="170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2776F6D"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Guide catheter sheath size (Fr)</w:t>
            </w:r>
          </w:p>
        </w:tc>
        <w:tc>
          <w:tcPr>
            <w:tcW w:w="252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4AFA8E0D"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MCV VCD (N=177 patients, 470 access sites)</w:t>
            </w:r>
          </w:p>
        </w:tc>
        <w:tc>
          <w:tcPr>
            <w:tcW w:w="2700"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9286051"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Manual compression (N=93 patients, 249 access sites)</w:t>
            </w:r>
          </w:p>
        </w:tc>
      </w:tr>
      <w:tr w:rsidR="00B37AD8" w:rsidRPr="00E23B94" w14:paraId="004B8705"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47DD737"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6</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AB64268"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7.2% (34/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D1E5910"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7.6% (19/249)</w:t>
            </w:r>
          </w:p>
        </w:tc>
      </w:tr>
      <w:tr w:rsidR="00B37AD8" w:rsidRPr="00E23B94" w14:paraId="230985EC"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C8773E0"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6.5</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37546E6"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4% (2/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52DA46B"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6% (4/249)</w:t>
            </w:r>
          </w:p>
        </w:tc>
      </w:tr>
      <w:tr w:rsidR="00B37AD8" w:rsidRPr="00E23B94" w14:paraId="0D1C3B31"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3F637B89"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7</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6871793"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6.8% (79/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7A05650"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6.9% (42/249)</w:t>
            </w:r>
          </w:p>
        </w:tc>
      </w:tr>
      <w:tr w:rsidR="00B37AD8" w:rsidRPr="00E23B94" w14:paraId="141835D9"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0F179182"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7.5</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1635DF60"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9% (4/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BC733BA"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2.0% (5/249)</w:t>
            </w:r>
          </w:p>
        </w:tc>
      </w:tr>
      <w:tr w:rsidR="00B37AD8" w:rsidRPr="00E23B94" w14:paraId="3D148465"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FD6800C"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8</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2FB51BB"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42.1% (198/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E7B590F"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37.8% (94/249)</w:t>
            </w:r>
          </w:p>
        </w:tc>
      </w:tr>
      <w:tr w:rsidR="00B37AD8" w:rsidRPr="00E23B94" w14:paraId="37FA4CF7"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727D867"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8.5</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EA5CCB9"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4.0% (19/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9AB9EDD"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8.0% (20/249)</w:t>
            </w:r>
          </w:p>
        </w:tc>
      </w:tr>
      <w:tr w:rsidR="00B37AD8" w:rsidRPr="00E23B94" w14:paraId="75B95F52"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186780EA"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9</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5C95B09"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20.2% (95/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28B653CB"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7.3% (43/249)</w:t>
            </w:r>
          </w:p>
        </w:tc>
      </w:tr>
      <w:tr w:rsidR="00B37AD8" w:rsidRPr="00E23B94" w14:paraId="1E37D0BD"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638ABF0E"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9.5</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CD05613"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0% (0/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F82F683"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0% (0/249)</w:t>
            </w:r>
          </w:p>
        </w:tc>
      </w:tr>
      <w:tr w:rsidR="00B37AD8" w:rsidRPr="00E23B94" w14:paraId="78467CB2"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E4FB1A2"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0</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25E7EED"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4.9% (23/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6E38133A"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6.0% (15/249)</w:t>
            </w:r>
          </w:p>
        </w:tc>
      </w:tr>
      <w:tr w:rsidR="00B37AD8" w:rsidRPr="00E23B94" w14:paraId="5F57EC26"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32AB6C5"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0.5</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8B27204"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0% (0/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0CCE41C"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0% (0/249)</w:t>
            </w:r>
          </w:p>
        </w:tc>
      </w:tr>
      <w:tr w:rsidR="00B37AD8" w:rsidRPr="00E23B94" w14:paraId="4DDBAFEC"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4B0B4FCF"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1</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C01A885"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2.8% (13/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36AAB482"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2.8% (7/249)</w:t>
            </w:r>
          </w:p>
        </w:tc>
      </w:tr>
      <w:tr w:rsidR="00B37AD8" w:rsidRPr="00E23B94" w14:paraId="3228796E"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7FF8E29F"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1.5</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A1AF190"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2% (1/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46B1E845"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0% (0/249)</w:t>
            </w:r>
          </w:p>
        </w:tc>
      </w:tr>
      <w:tr w:rsidR="00B37AD8" w:rsidRPr="00E23B94" w14:paraId="5B6A3FB0" w14:textId="77777777" w:rsidTr="00B101FB">
        <w:trPr>
          <w:trHeight w:val="290"/>
        </w:trPr>
        <w:tc>
          <w:tcPr>
            <w:tcW w:w="170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center"/>
            <w:hideMark/>
          </w:tcPr>
          <w:p w14:paraId="55C74D0C"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12</w:t>
            </w:r>
          </w:p>
        </w:tc>
        <w:tc>
          <w:tcPr>
            <w:tcW w:w="252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59E3A843"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4% (2/470)</w:t>
            </w:r>
          </w:p>
        </w:tc>
        <w:tc>
          <w:tcPr>
            <w:tcW w:w="2700" w:type="dxa"/>
            <w:tcBorders>
              <w:top w:val="nil"/>
              <w:left w:val="nil"/>
              <w:bottom w:val="single" w:sz="8" w:space="0" w:color="auto"/>
              <w:right w:val="single" w:sz="8" w:space="0" w:color="auto"/>
            </w:tcBorders>
            <w:noWrap/>
            <w:tcMar>
              <w:top w:w="0" w:type="dxa"/>
              <w:left w:w="108" w:type="dxa"/>
              <w:bottom w:w="0" w:type="dxa"/>
              <w:right w:w="108" w:type="dxa"/>
            </w:tcMar>
            <w:vAlign w:val="center"/>
            <w:hideMark/>
          </w:tcPr>
          <w:p w14:paraId="0DBB098E" w14:textId="77777777" w:rsidR="00B37AD8" w:rsidRPr="00E23B94" w:rsidRDefault="00B37AD8" w:rsidP="00B101FB">
            <w:pPr>
              <w:jc w:val="center"/>
              <w:rPr>
                <w:rFonts w:ascii="Aptos" w:eastAsia="Times New Roman" w:hAnsi="Aptos" w:cs="Times New Roman"/>
                <w:color w:val="212121"/>
                <w:kern w:val="0"/>
                <w14:ligatures w14:val="none"/>
              </w:rPr>
            </w:pPr>
            <w:r w:rsidRPr="00E23B94">
              <w:rPr>
                <w:rFonts w:ascii="Aptos Narrow" w:eastAsia="Times New Roman" w:hAnsi="Aptos Narrow" w:cs="Times New Roman"/>
                <w:color w:val="000000"/>
                <w:kern w:val="0"/>
                <w:sz w:val="20"/>
                <w:szCs w:val="20"/>
                <w14:ligatures w14:val="none"/>
              </w:rPr>
              <w:t>0.0% (0/249)</w:t>
            </w:r>
          </w:p>
        </w:tc>
      </w:tr>
    </w:tbl>
    <w:p w14:paraId="161A1822" w14:textId="77777777" w:rsidR="00B37AD8" w:rsidRDefault="00B37AD8" w:rsidP="00B37AD8"/>
    <w:p w14:paraId="021C97FD" w14:textId="7506F173" w:rsidR="00B37AD8" w:rsidRDefault="00B37AD8" w:rsidP="00B37AD8">
      <w:r>
        <w:t xml:space="preserve">Supplemental Table </w:t>
      </w:r>
      <w:r>
        <w:t>2</w:t>
      </w:r>
      <w:r>
        <w:t xml:space="preserve"> Legend: Sheath sizes use in the </w:t>
      </w:r>
      <w:proofErr w:type="spellStart"/>
      <w:r>
        <w:t>Reliaseal</w:t>
      </w:r>
      <w:proofErr w:type="spellEnd"/>
      <w:r>
        <w:t xml:space="preserve"> study in the intervention group versus the manual compression groups.  (MCV VCD = </w:t>
      </w:r>
      <w:proofErr w:type="spellStart"/>
      <w:r>
        <w:t>Mynx</w:t>
      </w:r>
      <w:proofErr w:type="spellEnd"/>
      <w:r>
        <w:t xml:space="preserve"> Control Venous Vascular Closure Device)</w:t>
      </w:r>
    </w:p>
    <w:p w14:paraId="1DFF6AE7" w14:textId="77777777" w:rsidR="00B37AD8" w:rsidRDefault="00B37AD8" w:rsidP="00B37AD8"/>
    <w:p w14:paraId="21096FFC" w14:textId="575B9FE6" w:rsidR="00FC2A57" w:rsidRDefault="00FC2A57">
      <w:r>
        <w:br w:type="page"/>
      </w:r>
    </w:p>
    <w:p w14:paraId="35E8F181" w14:textId="3A91E424" w:rsidR="00FC2A57" w:rsidRDefault="00BE0768">
      <w:r>
        <w:lastRenderedPageBreak/>
        <w:t xml:space="preserve">Supplemental Table </w:t>
      </w:r>
      <w:r w:rsidR="00B37AD8">
        <w:t>3</w:t>
      </w:r>
      <w:r>
        <w:t xml:space="preserve">: Post Procedure Pain Assessment </w:t>
      </w:r>
    </w:p>
    <w:p w14:paraId="37325DDD" w14:textId="77777777" w:rsidR="002616B2" w:rsidRDefault="002616B2"/>
    <w:tbl>
      <w:tblPr>
        <w:tblStyle w:val="GridTable2"/>
        <w:tblW w:w="0" w:type="auto"/>
        <w:tblLook w:val="04A0" w:firstRow="1" w:lastRow="0" w:firstColumn="1" w:lastColumn="0" w:noHBand="0" w:noVBand="1"/>
      </w:tblPr>
      <w:tblGrid>
        <w:gridCol w:w="851"/>
        <w:gridCol w:w="2749"/>
        <w:gridCol w:w="3150"/>
        <w:gridCol w:w="2600"/>
      </w:tblGrid>
      <w:tr w:rsidR="00E45931" w14:paraId="134A467C" w14:textId="77777777" w:rsidTr="002616B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1EB26EC1" w14:textId="340B6EF9" w:rsidR="00E45931" w:rsidRDefault="00E45931" w:rsidP="00E45931">
            <w:pPr>
              <w:jc w:val="center"/>
            </w:pPr>
            <w:r>
              <w:t>Pain Score</w:t>
            </w:r>
          </w:p>
        </w:tc>
        <w:tc>
          <w:tcPr>
            <w:tcW w:w="2749" w:type="dxa"/>
          </w:tcPr>
          <w:p w14:paraId="77A43AE5" w14:textId="4A8B842F" w:rsidR="00E45931" w:rsidRDefault="00E23B94" w:rsidP="00E45931">
            <w:pPr>
              <w:jc w:val="center"/>
              <w:cnfStyle w:val="100000000000" w:firstRow="1" w:lastRow="0" w:firstColumn="0" w:lastColumn="0" w:oddVBand="0" w:evenVBand="0" w:oddHBand="0" w:evenHBand="0" w:firstRowFirstColumn="0" w:firstRowLastColumn="0" w:lastRowFirstColumn="0" w:lastRowLastColumn="0"/>
              <w:rPr>
                <w:b w:val="0"/>
                <w:bCs w:val="0"/>
              </w:rPr>
            </w:pPr>
            <w:r>
              <w:t>MCV VCD</w:t>
            </w:r>
          </w:p>
          <w:p w14:paraId="3E4FA3FA" w14:textId="3C006EB7" w:rsidR="00E45931" w:rsidRDefault="00E45931" w:rsidP="00E45931">
            <w:pPr>
              <w:jc w:val="center"/>
              <w:cnfStyle w:val="100000000000" w:firstRow="1" w:lastRow="0" w:firstColumn="0" w:lastColumn="0" w:oddVBand="0" w:evenVBand="0" w:oddHBand="0" w:evenHBand="0" w:firstRowFirstColumn="0" w:firstRowLastColumn="0" w:lastRowFirstColumn="0" w:lastRowLastColumn="0"/>
            </w:pPr>
            <w:r>
              <w:t>(N=177 subjects)</w:t>
            </w:r>
          </w:p>
        </w:tc>
        <w:tc>
          <w:tcPr>
            <w:tcW w:w="3150" w:type="dxa"/>
          </w:tcPr>
          <w:p w14:paraId="10527AB3" w14:textId="47A86B20" w:rsidR="00E45931" w:rsidRDefault="00E45931" w:rsidP="00E45931">
            <w:pPr>
              <w:jc w:val="center"/>
              <w:cnfStyle w:val="100000000000" w:firstRow="1" w:lastRow="0" w:firstColumn="0" w:lastColumn="0" w:oddVBand="0" w:evenVBand="0" w:oddHBand="0" w:evenHBand="0" w:firstRowFirstColumn="0" w:firstRowLastColumn="0" w:lastRowFirstColumn="0" w:lastRowLastColumn="0"/>
            </w:pPr>
            <w:r>
              <w:t>Manual Compression (N=93 subjects)</w:t>
            </w:r>
          </w:p>
        </w:tc>
        <w:tc>
          <w:tcPr>
            <w:tcW w:w="2600" w:type="dxa"/>
          </w:tcPr>
          <w:p w14:paraId="0E3E112A" w14:textId="43C39C07" w:rsidR="00E45931" w:rsidRDefault="00E45931" w:rsidP="00E45931">
            <w:pPr>
              <w:jc w:val="center"/>
              <w:cnfStyle w:val="100000000000" w:firstRow="1" w:lastRow="0" w:firstColumn="0" w:lastColumn="0" w:oddVBand="0" w:evenVBand="0" w:oddHBand="0" w:evenHBand="0" w:firstRowFirstColumn="0" w:firstRowLastColumn="0" w:lastRowFirstColumn="0" w:lastRowLastColumn="0"/>
              <w:rPr>
                <w:b w:val="0"/>
                <w:bCs w:val="0"/>
              </w:rPr>
            </w:pPr>
            <w:r>
              <w:t>All</w:t>
            </w:r>
          </w:p>
          <w:p w14:paraId="4739E671" w14:textId="0EA94162" w:rsidR="00E45931" w:rsidRDefault="00E45931" w:rsidP="00E45931">
            <w:pPr>
              <w:jc w:val="center"/>
              <w:cnfStyle w:val="100000000000" w:firstRow="1" w:lastRow="0" w:firstColumn="0" w:lastColumn="0" w:oddVBand="0" w:evenVBand="0" w:oddHBand="0" w:evenHBand="0" w:firstRowFirstColumn="0" w:firstRowLastColumn="0" w:lastRowFirstColumn="0" w:lastRowLastColumn="0"/>
            </w:pPr>
            <w:r>
              <w:t>(N=270 subjects)</w:t>
            </w:r>
          </w:p>
        </w:tc>
      </w:tr>
      <w:tr w:rsidR="00E45931" w14:paraId="547A9992" w14:textId="77777777" w:rsidTr="002616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237EB6D3" w14:textId="2EDDFEE2" w:rsidR="00E45931" w:rsidRDefault="00E45931">
            <w:r>
              <w:t>0</w:t>
            </w:r>
          </w:p>
        </w:tc>
        <w:tc>
          <w:tcPr>
            <w:tcW w:w="2749" w:type="dxa"/>
          </w:tcPr>
          <w:p w14:paraId="4F3883D5" w14:textId="04911C08" w:rsidR="00E45931" w:rsidRDefault="00E45931" w:rsidP="00E45931">
            <w:pPr>
              <w:jc w:val="center"/>
              <w:cnfStyle w:val="000000100000" w:firstRow="0" w:lastRow="0" w:firstColumn="0" w:lastColumn="0" w:oddVBand="0" w:evenVBand="0" w:oddHBand="1" w:evenHBand="0" w:firstRowFirstColumn="0" w:firstRowLastColumn="0" w:lastRowFirstColumn="0" w:lastRowLastColumn="0"/>
            </w:pPr>
            <w:r>
              <w:t>64.2% (111/173)</w:t>
            </w:r>
          </w:p>
        </w:tc>
        <w:tc>
          <w:tcPr>
            <w:tcW w:w="3150" w:type="dxa"/>
          </w:tcPr>
          <w:p w14:paraId="462671A6" w14:textId="6FB222E3" w:rsidR="00E45931" w:rsidRDefault="00E45931" w:rsidP="00E45931">
            <w:pPr>
              <w:jc w:val="center"/>
              <w:cnfStyle w:val="000000100000" w:firstRow="0" w:lastRow="0" w:firstColumn="0" w:lastColumn="0" w:oddVBand="0" w:evenVBand="0" w:oddHBand="1" w:evenHBand="0" w:firstRowFirstColumn="0" w:firstRowLastColumn="0" w:lastRowFirstColumn="0" w:lastRowLastColumn="0"/>
            </w:pPr>
            <w:r>
              <w:t>59.6% (53/89)</w:t>
            </w:r>
          </w:p>
        </w:tc>
        <w:tc>
          <w:tcPr>
            <w:tcW w:w="2600" w:type="dxa"/>
          </w:tcPr>
          <w:p w14:paraId="4BE2BD07" w14:textId="0D08AFC9" w:rsidR="00E45931" w:rsidRDefault="00E45931" w:rsidP="00E45931">
            <w:pPr>
              <w:jc w:val="center"/>
              <w:cnfStyle w:val="000000100000" w:firstRow="0" w:lastRow="0" w:firstColumn="0" w:lastColumn="0" w:oddVBand="0" w:evenVBand="0" w:oddHBand="1" w:evenHBand="0" w:firstRowFirstColumn="0" w:firstRowLastColumn="0" w:lastRowFirstColumn="0" w:lastRowLastColumn="0"/>
            </w:pPr>
            <w:r>
              <w:t>62.6% (164/262)</w:t>
            </w:r>
          </w:p>
        </w:tc>
      </w:tr>
      <w:tr w:rsidR="00E45931" w14:paraId="4F549FE6" w14:textId="77777777" w:rsidTr="002616B2">
        <w:tc>
          <w:tcPr>
            <w:cnfStyle w:val="001000000000" w:firstRow="0" w:lastRow="0" w:firstColumn="1" w:lastColumn="0" w:oddVBand="0" w:evenVBand="0" w:oddHBand="0" w:evenHBand="0" w:firstRowFirstColumn="0" w:firstRowLastColumn="0" w:lastRowFirstColumn="0" w:lastRowLastColumn="0"/>
            <w:tcW w:w="851" w:type="dxa"/>
          </w:tcPr>
          <w:p w14:paraId="7E6262AE" w14:textId="1587E90A" w:rsidR="00E45931" w:rsidRDefault="00E45931">
            <w:r>
              <w:t>1</w:t>
            </w:r>
          </w:p>
        </w:tc>
        <w:tc>
          <w:tcPr>
            <w:tcW w:w="2749" w:type="dxa"/>
          </w:tcPr>
          <w:p w14:paraId="1F70BBF4" w14:textId="15335228" w:rsidR="00E45931" w:rsidRDefault="00E45931" w:rsidP="00E45931">
            <w:pPr>
              <w:jc w:val="center"/>
              <w:cnfStyle w:val="000000000000" w:firstRow="0" w:lastRow="0" w:firstColumn="0" w:lastColumn="0" w:oddVBand="0" w:evenVBand="0" w:oddHBand="0" w:evenHBand="0" w:firstRowFirstColumn="0" w:firstRowLastColumn="0" w:lastRowFirstColumn="0" w:lastRowLastColumn="0"/>
            </w:pPr>
            <w:r>
              <w:t>17.9% (31/173)</w:t>
            </w:r>
          </w:p>
        </w:tc>
        <w:tc>
          <w:tcPr>
            <w:tcW w:w="3150" w:type="dxa"/>
          </w:tcPr>
          <w:p w14:paraId="42E7342A" w14:textId="26188003" w:rsidR="00E45931" w:rsidRDefault="00E45931" w:rsidP="00E45931">
            <w:pPr>
              <w:jc w:val="center"/>
              <w:cnfStyle w:val="000000000000" w:firstRow="0" w:lastRow="0" w:firstColumn="0" w:lastColumn="0" w:oddVBand="0" w:evenVBand="0" w:oddHBand="0" w:evenHBand="0" w:firstRowFirstColumn="0" w:firstRowLastColumn="0" w:lastRowFirstColumn="0" w:lastRowLastColumn="0"/>
            </w:pPr>
            <w:r>
              <w:t>12.4% (1189)</w:t>
            </w:r>
          </w:p>
        </w:tc>
        <w:tc>
          <w:tcPr>
            <w:tcW w:w="2600" w:type="dxa"/>
          </w:tcPr>
          <w:p w14:paraId="3AC915C3" w14:textId="153EC9A5" w:rsidR="00E45931" w:rsidRDefault="00E45931" w:rsidP="00E45931">
            <w:pPr>
              <w:jc w:val="center"/>
              <w:cnfStyle w:val="000000000000" w:firstRow="0" w:lastRow="0" w:firstColumn="0" w:lastColumn="0" w:oddVBand="0" w:evenVBand="0" w:oddHBand="0" w:evenHBand="0" w:firstRowFirstColumn="0" w:firstRowLastColumn="0" w:lastRowFirstColumn="0" w:lastRowLastColumn="0"/>
            </w:pPr>
            <w:r>
              <w:t>16.0% (42/262)</w:t>
            </w:r>
          </w:p>
        </w:tc>
      </w:tr>
      <w:tr w:rsidR="00E45931" w14:paraId="15CF7FAF" w14:textId="77777777" w:rsidTr="002616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7C870E05" w14:textId="1A03DC4F" w:rsidR="00E45931" w:rsidRDefault="00E45931">
            <w:r>
              <w:t>2</w:t>
            </w:r>
          </w:p>
        </w:tc>
        <w:tc>
          <w:tcPr>
            <w:tcW w:w="2749" w:type="dxa"/>
          </w:tcPr>
          <w:p w14:paraId="6431E35B" w14:textId="1BF1437A"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9.2% (16/173)</w:t>
            </w:r>
          </w:p>
        </w:tc>
        <w:tc>
          <w:tcPr>
            <w:tcW w:w="3150" w:type="dxa"/>
          </w:tcPr>
          <w:p w14:paraId="68EBF88A" w14:textId="455915F7"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11.2% (10/89)</w:t>
            </w:r>
          </w:p>
        </w:tc>
        <w:tc>
          <w:tcPr>
            <w:tcW w:w="2600" w:type="dxa"/>
          </w:tcPr>
          <w:p w14:paraId="3FAAC835" w14:textId="10CE78BD"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9.9% (26/262)</w:t>
            </w:r>
          </w:p>
        </w:tc>
      </w:tr>
      <w:tr w:rsidR="00E45931" w14:paraId="3C5B0A95" w14:textId="77777777" w:rsidTr="002616B2">
        <w:tc>
          <w:tcPr>
            <w:cnfStyle w:val="001000000000" w:firstRow="0" w:lastRow="0" w:firstColumn="1" w:lastColumn="0" w:oddVBand="0" w:evenVBand="0" w:oddHBand="0" w:evenHBand="0" w:firstRowFirstColumn="0" w:firstRowLastColumn="0" w:lastRowFirstColumn="0" w:lastRowLastColumn="0"/>
            <w:tcW w:w="851" w:type="dxa"/>
          </w:tcPr>
          <w:p w14:paraId="54621BAA" w14:textId="2127749B" w:rsidR="00E45931" w:rsidRDefault="00E45931">
            <w:r>
              <w:t>3</w:t>
            </w:r>
          </w:p>
        </w:tc>
        <w:tc>
          <w:tcPr>
            <w:tcW w:w="2749" w:type="dxa"/>
          </w:tcPr>
          <w:p w14:paraId="52CC2059" w14:textId="21EE34EE"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2.9% (5/173)</w:t>
            </w:r>
          </w:p>
        </w:tc>
        <w:tc>
          <w:tcPr>
            <w:tcW w:w="3150" w:type="dxa"/>
          </w:tcPr>
          <w:p w14:paraId="7C01DD21" w14:textId="62BAFD94"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1.1% (1/89)</w:t>
            </w:r>
          </w:p>
        </w:tc>
        <w:tc>
          <w:tcPr>
            <w:tcW w:w="2600" w:type="dxa"/>
          </w:tcPr>
          <w:p w14:paraId="6E8D4348" w14:textId="5869D50C"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2.3% (6/262)</w:t>
            </w:r>
          </w:p>
        </w:tc>
      </w:tr>
      <w:tr w:rsidR="00E45931" w14:paraId="3FF2CAFD" w14:textId="77777777" w:rsidTr="002616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BB1BF7D" w14:textId="01B110BD" w:rsidR="00E45931" w:rsidRDefault="00E45931">
            <w:r>
              <w:t>4</w:t>
            </w:r>
          </w:p>
        </w:tc>
        <w:tc>
          <w:tcPr>
            <w:tcW w:w="2749" w:type="dxa"/>
          </w:tcPr>
          <w:p w14:paraId="3D0BCB38" w14:textId="30F7B7D6"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2.3% (4/173)</w:t>
            </w:r>
          </w:p>
        </w:tc>
        <w:tc>
          <w:tcPr>
            <w:tcW w:w="3150" w:type="dxa"/>
          </w:tcPr>
          <w:p w14:paraId="087FEEA7" w14:textId="35844BAE"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4.5% (4/89)</w:t>
            </w:r>
          </w:p>
        </w:tc>
        <w:tc>
          <w:tcPr>
            <w:tcW w:w="2600" w:type="dxa"/>
          </w:tcPr>
          <w:p w14:paraId="2EF31ED6" w14:textId="515B0227"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3.1% (8/262)</w:t>
            </w:r>
          </w:p>
        </w:tc>
      </w:tr>
      <w:tr w:rsidR="00E45931" w14:paraId="4830682E" w14:textId="77777777" w:rsidTr="002616B2">
        <w:tc>
          <w:tcPr>
            <w:cnfStyle w:val="001000000000" w:firstRow="0" w:lastRow="0" w:firstColumn="1" w:lastColumn="0" w:oddVBand="0" w:evenVBand="0" w:oddHBand="0" w:evenHBand="0" w:firstRowFirstColumn="0" w:firstRowLastColumn="0" w:lastRowFirstColumn="0" w:lastRowLastColumn="0"/>
            <w:tcW w:w="851" w:type="dxa"/>
          </w:tcPr>
          <w:p w14:paraId="60621E2E" w14:textId="00DBDF82" w:rsidR="00E45931" w:rsidRDefault="00E45931">
            <w:r>
              <w:t>5</w:t>
            </w:r>
          </w:p>
        </w:tc>
        <w:tc>
          <w:tcPr>
            <w:tcW w:w="2749" w:type="dxa"/>
          </w:tcPr>
          <w:p w14:paraId="2F2CB57C" w14:textId="334E68BF"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1.7% (3/173)</w:t>
            </w:r>
          </w:p>
        </w:tc>
        <w:tc>
          <w:tcPr>
            <w:tcW w:w="3150" w:type="dxa"/>
          </w:tcPr>
          <w:p w14:paraId="613B29AA" w14:textId="21562FCF"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5.6% (5/89)</w:t>
            </w:r>
          </w:p>
        </w:tc>
        <w:tc>
          <w:tcPr>
            <w:tcW w:w="2600" w:type="dxa"/>
          </w:tcPr>
          <w:p w14:paraId="35BA53DF" w14:textId="191EAEB5"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3.1% (8/262)</w:t>
            </w:r>
          </w:p>
        </w:tc>
      </w:tr>
      <w:tr w:rsidR="00E45931" w14:paraId="0DFD176A" w14:textId="77777777" w:rsidTr="002616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4198235" w14:textId="0E1A1E3A" w:rsidR="00E45931" w:rsidRDefault="00E45931">
            <w:r>
              <w:t>6</w:t>
            </w:r>
          </w:p>
        </w:tc>
        <w:tc>
          <w:tcPr>
            <w:tcW w:w="2749" w:type="dxa"/>
          </w:tcPr>
          <w:p w14:paraId="61A4E865" w14:textId="4192DFDD"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0.0% (0/173)</w:t>
            </w:r>
          </w:p>
        </w:tc>
        <w:tc>
          <w:tcPr>
            <w:tcW w:w="3150" w:type="dxa"/>
          </w:tcPr>
          <w:p w14:paraId="0E744CED" w14:textId="4F18FC05"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1.1% (1/89)</w:t>
            </w:r>
          </w:p>
        </w:tc>
        <w:tc>
          <w:tcPr>
            <w:tcW w:w="2600" w:type="dxa"/>
          </w:tcPr>
          <w:p w14:paraId="1EB7D899" w14:textId="282F81F2"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0.4% (1/262)</w:t>
            </w:r>
          </w:p>
        </w:tc>
      </w:tr>
      <w:tr w:rsidR="00E45931" w14:paraId="62D05E1C" w14:textId="77777777" w:rsidTr="002616B2">
        <w:tc>
          <w:tcPr>
            <w:cnfStyle w:val="001000000000" w:firstRow="0" w:lastRow="0" w:firstColumn="1" w:lastColumn="0" w:oddVBand="0" w:evenVBand="0" w:oddHBand="0" w:evenHBand="0" w:firstRowFirstColumn="0" w:firstRowLastColumn="0" w:lastRowFirstColumn="0" w:lastRowLastColumn="0"/>
            <w:tcW w:w="851" w:type="dxa"/>
          </w:tcPr>
          <w:p w14:paraId="41703AA8" w14:textId="4198EF84" w:rsidR="00E45931" w:rsidRDefault="002616B2">
            <w:r>
              <w:t>7</w:t>
            </w:r>
          </w:p>
        </w:tc>
        <w:tc>
          <w:tcPr>
            <w:tcW w:w="2749" w:type="dxa"/>
          </w:tcPr>
          <w:p w14:paraId="09871248" w14:textId="33A85D0F"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1.2% (2/173)</w:t>
            </w:r>
          </w:p>
        </w:tc>
        <w:tc>
          <w:tcPr>
            <w:tcW w:w="3150" w:type="dxa"/>
          </w:tcPr>
          <w:p w14:paraId="1DD50011" w14:textId="5D5DF8BE"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2.2% (2/89)</w:t>
            </w:r>
          </w:p>
        </w:tc>
        <w:tc>
          <w:tcPr>
            <w:tcW w:w="2600" w:type="dxa"/>
          </w:tcPr>
          <w:p w14:paraId="0F705097" w14:textId="090B1734"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1.5% (4/262)</w:t>
            </w:r>
          </w:p>
        </w:tc>
      </w:tr>
      <w:tr w:rsidR="00E45931" w14:paraId="7BBEFF07" w14:textId="77777777" w:rsidTr="002616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0C22663F" w14:textId="0985E97B" w:rsidR="00E45931" w:rsidRDefault="002616B2">
            <w:r>
              <w:t>8</w:t>
            </w:r>
          </w:p>
        </w:tc>
        <w:tc>
          <w:tcPr>
            <w:tcW w:w="2749" w:type="dxa"/>
          </w:tcPr>
          <w:p w14:paraId="1EB93822" w14:textId="285400F3"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0.6% (1/173)</w:t>
            </w:r>
          </w:p>
        </w:tc>
        <w:tc>
          <w:tcPr>
            <w:tcW w:w="3150" w:type="dxa"/>
          </w:tcPr>
          <w:p w14:paraId="42AB4180" w14:textId="46951EB3"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0.0% (0/89)</w:t>
            </w:r>
          </w:p>
        </w:tc>
        <w:tc>
          <w:tcPr>
            <w:tcW w:w="2600" w:type="dxa"/>
          </w:tcPr>
          <w:p w14:paraId="3EFC9A7A" w14:textId="19D3D911" w:rsidR="00E45931" w:rsidRDefault="002616B2" w:rsidP="00E45931">
            <w:pPr>
              <w:jc w:val="center"/>
              <w:cnfStyle w:val="000000100000" w:firstRow="0" w:lastRow="0" w:firstColumn="0" w:lastColumn="0" w:oddVBand="0" w:evenVBand="0" w:oddHBand="1" w:evenHBand="0" w:firstRowFirstColumn="0" w:firstRowLastColumn="0" w:lastRowFirstColumn="0" w:lastRowLastColumn="0"/>
            </w:pPr>
            <w:r>
              <w:t>0.4% (1/262)</w:t>
            </w:r>
          </w:p>
        </w:tc>
      </w:tr>
      <w:tr w:rsidR="00E45931" w14:paraId="433783AF" w14:textId="77777777" w:rsidTr="002616B2">
        <w:tc>
          <w:tcPr>
            <w:cnfStyle w:val="001000000000" w:firstRow="0" w:lastRow="0" w:firstColumn="1" w:lastColumn="0" w:oddVBand="0" w:evenVBand="0" w:oddHBand="0" w:evenHBand="0" w:firstRowFirstColumn="0" w:firstRowLastColumn="0" w:lastRowFirstColumn="0" w:lastRowLastColumn="0"/>
            <w:tcW w:w="851" w:type="dxa"/>
          </w:tcPr>
          <w:p w14:paraId="1C4DC72A" w14:textId="6F3B2655" w:rsidR="00E45931" w:rsidRDefault="002616B2">
            <w:r>
              <w:t>9</w:t>
            </w:r>
          </w:p>
        </w:tc>
        <w:tc>
          <w:tcPr>
            <w:tcW w:w="2749" w:type="dxa"/>
          </w:tcPr>
          <w:p w14:paraId="6EDE5858" w14:textId="02C7A827"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0.0% (0/173)</w:t>
            </w:r>
          </w:p>
        </w:tc>
        <w:tc>
          <w:tcPr>
            <w:tcW w:w="3150" w:type="dxa"/>
          </w:tcPr>
          <w:p w14:paraId="62F009C0" w14:textId="12904A8C"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0.0% (0/89)</w:t>
            </w:r>
          </w:p>
        </w:tc>
        <w:tc>
          <w:tcPr>
            <w:tcW w:w="2600" w:type="dxa"/>
          </w:tcPr>
          <w:p w14:paraId="2DB2E63D" w14:textId="37B93F46" w:rsidR="00E45931" w:rsidRDefault="002616B2" w:rsidP="00E45931">
            <w:pPr>
              <w:jc w:val="center"/>
              <w:cnfStyle w:val="000000000000" w:firstRow="0" w:lastRow="0" w:firstColumn="0" w:lastColumn="0" w:oddVBand="0" w:evenVBand="0" w:oddHBand="0" w:evenHBand="0" w:firstRowFirstColumn="0" w:firstRowLastColumn="0" w:lastRowFirstColumn="0" w:lastRowLastColumn="0"/>
            </w:pPr>
            <w:r>
              <w:t>0.0% (0/262)</w:t>
            </w:r>
          </w:p>
        </w:tc>
      </w:tr>
      <w:tr w:rsidR="002616B2" w14:paraId="196F68D8" w14:textId="77777777" w:rsidTr="002616B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tcPr>
          <w:p w14:paraId="49BD0247" w14:textId="7DE08D5B" w:rsidR="002616B2" w:rsidRDefault="002616B2">
            <w:r>
              <w:t>10</w:t>
            </w:r>
          </w:p>
        </w:tc>
        <w:tc>
          <w:tcPr>
            <w:tcW w:w="2749" w:type="dxa"/>
          </w:tcPr>
          <w:p w14:paraId="730D2B0B" w14:textId="4E94185D" w:rsidR="002616B2" w:rsidRDefault="002616B2" w:rsidP="00E45931">
            <w:pPr>
              <w:jc w:val="center"/>
              <w:cnfStyle w:val="000000100000" w:firstRow="0" w:lastRow="0" w:firstColumn="0" w:lastColumn="0" w:oddVBand="0" w:evenVBand="0" w:oddHBand="1" w:evenHBand="0" w:firstRowFirstColumn="0" w:firstRowLastColumn="0" w:lastRowFirstColumn="0" w:lastRowLastColumn="0"/>
            </w:pPr>
            <w:r>
              <w:t>0.0% (0.173)</w:t>
            </w:r>
          </w:p>
        </w:tc>
        <w:tc>
          <w:tcPr>
            <w:tcW w:w="3150" w:type="dxa"/>
          </w:tcPr>
          <w:p w14:paraId="5B3934B6" w14:textId="5C3AA7BE" w:rsidR="002616B2" w:rsidRDefault="002616B2" w:rsidP="00E45931">
            <w:pPr>
              <w:jc w:val="center"/>
              <w:cnfStyle w:val="000000100000" w:firstRow="0" w:lastRow="0" w:firstColumn="0" w:lastColumn="0" w:oddVBand="0" w:evenVBand="0" w:oddHBand="1" w:evenHBand="0" w:firstRowFirstColumn="0" w:firstRowLastColumn="0" w:lastRowFirstColumn="0" w:lastRowLastColumn="0"/>
            </w:pPr>
            <w:r>
              <w:t>2.2% (2/89)</w:t>
            </w:r>
          </w:p>
        </w:tc>
        <w:tc>
          <w:tcPr>
            <w:tcW w:w="2600" w:type="dxa"/>
          </w:tcPr>
          <w:p w14:paraId="3CA823BA" w14:textId="20F7353A" w:rsidR="002616B2" w:rsidRDefault="002616B2" w:rsidP="00E45931">
            <w:pPr>
              <w:jc w:val="center"/>
              <w:cnfStyle w:val="000000100000" w:firstRow="0" w:lastRow="0" w:firstColumn="0" w:lastColumn="0" w:oddVBand="0" w:evenVBand="0" w:oddHBand="1" w:evenHBand="0" w:firstRowFirstColumn="0" w:firstRowLastColumn="0" w:lastRowFirstColumn="0" w:lastRowLastColumn="0"/>
            </w:pPr>
            <w:r>
              <w:t>0.8% (2/262)</w:t>
            </w:r>
          </w:p>
        </w:tc>
      </w:tr>
    </w:tbl>
    <w:p w14:paraId="1F6F7C02" w14:textId="46C1C923" w:rsidR="00BE0768" w:rsidRDefault="00BE0768"/>
    <w:p w14:paraId="6FC44F65" w14:textId="77777777" w:rsidR="000A04FB" w:rsidRDefault="000A04FB"/>
    <w:p w14:paraId="40DA5018" w14:textId="73D9138F" w:rsidR="000A04FB" w:rsidRDefault="000A04FB">
      <w:r>
        <w:t xml:space="preserve">Supplemental Table </w:t>
      </w:r>
      <w:r w:rsidR="00B37AD8">
        <w:t>3</w:t>
      </w:r>
      <w:r>
        <w:t xml:space="preserve"> Legend: </w:t>
      </w:r>
      <w:r w:rsidR="000E3EDC">
        <w:t>Venous access site related p</w:t>
      </w:r>
      <w:r>
        <w:t xml:space="preserve">ain was assessed at time of discharge eligibility and </w:t>
      </w:r>
      <w:r w:rsidR="000E3EDC">
        <w:t xml:space="preserve">measured by pain score from 0-10.  </w:t>
      </w:r>
      <w:r w:rsidR="00E23B94">
        <w:t xml:space="preserve">(MCV VCD= </w:t>
      </w:r>
      <w:proofErr w:type="spellStart"/>
      <w:r w:rsidR="00E23B94">
        <w:t>Mynx</w:t>
      </w:r>
      <w:proofErr w:type="spellEnd"/>
      <w:r w:rsidR="00E23B94">
        <w:t xml:space="preserve"> Control Venous Vascular Closure Device)</w:t>
      </w:r>
    </w:p>
    <w:p w14:paraId="45C1E279" w14:textId="7A16CA4B" w:rsidR="00E23B94" w:rsidRDefault="00E23B94">
      <w:r>
        <w:br w:type="page"/>
      </w:r>
    </w:p>
    <w:p w14:paraId="15448A79" w14:textId="77777777" w:rsidR="00E23B94" w:rsidRDefault="00E23B94"/>
    <w:sectPr w:rsidR="00E23B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2746"/>
    <w:rsid w:val="0000238D"/>
    <w:rsid w:val="00005769"/>
    <w:rsid w:val="00005950"/>
    <w:rsid w:val="00005FD8"/>
    <w:rsid w:val="0001208B"/>
    <w:rsid w:val="000156BE"/>
    <w:rsid w:val="00020748"/>
    <w:rsid w:val="00021779"/>
    <w:rsid w:val="00022F57"/>
    <w:rsid w:val="00024EE7"/>
    <w:rsid w:val="00026B77"/>
    <w:rsid w:val="00027B1A"/>
    <w:rsid w:val="00027F83"/>
    <w:rsid w:val="00032F33"/>
    <w:rsid w:val="00034F18"/>
    <w:rsid w:val="0003661A"/>
    <w:rsid w:val="00041525"/>
    <w:rsid w:val="000417D2"/>
    <w:rsid w:val="00042DDF"/>
    <w:rsid w:val="00043903"/>
    <w:rsid w:val="00053415"/>
    <w:rsid w:val="00064267"/>
    <w:rsid w:val="0008243B"/>
    <w:rsid w:val="000856A6"/>
    <w:rsid w:val="00092E0B"/>
    <w:rsid w:val="00094AE5"/>
    <w:rsid w:val="000A04FB"/>
    <w:rsid w:val="000C0C07"/>
    <w:rsid w:val="000C0EB8"/>
    <w:rsid w:val="000C53DB"/>
    <w:rsid w:val="000D0BE5"/>
    <w:rsid w:val="000D1A89"/>
    <w:rsid w:val="000D27BF"/>
    <w:rsid w:val="000D3893"/>
    <w:rsid w:val="000D6982"/>
    <w:rsid w:val="000E3EDC"/>
    <w:rsid w:val="000E69C2"/>
    <w:rsid w:val="000E6B97"/>
    <w:rsid w:val="000F79BE"/>
    <w:rsid w:val="00102D2F"/>
    <w:rsid w:val="00103DD5"/>
    <w:rsid w:val="00110208"/>
    <w:rsid w:val="001107C6"/>
    <w:rsid w:val="00124C7D"/>
    <w:rsid w:val="00134DEF"/>
    <w:rsid w:val="00151E23"/>
    <w:rsid w:val="0015340F"/>
    <w:rsid w:val="00160FC4"/>
    <w:rsid w:val="00162647"/>
    <w:rsid w:val="0017520C"/>
    <w:rsid w:val="00182294"/>
    <w:rsid w:val="00190B41"/>
    <w:rsid w:val="00191EDE"/>
    <w:rsid w:val="001973F7"/>
    <w:rsid w:val="001A561E"/>
    <w:rsid w:val="001B6405"/>
    <w:rsid w:val="001C78BA"/>
    <w:rsid w:val="001D17F5"/>
    <w:rsid w:val="001E2A6B"/>
    <w:rsid w:val="001E2ED8"/>
    <w:rsid w:val="001E3D27"/>
    <w:rsid w:val="001F6B9F"/>
    <w:rsid w:val="00203C08"/>
    <w:rsid w:val="002072ED"/>
    <w:rsid w:val="00210A7E"/>
    <w:rsid w:val="00215A74"/>
    <w:rsid w:val="00234B83"/>
    <w:rsid w:val="00243FB3"/>
    <w:rsid w:val="0024682C"/>
    <w:rsid w:val="002550B9"/>
    <w:rsid w:val="00256704"/>
    <w:rsid w:val="002616B2"/>
    <w:rsid w:val="00262024"/>
    <w:rsid w:val="002626B6"/>
    <w:rsid w:val="00275BE2"/>
    <w:rsid w:val="00277B94"/>
    <w:rsid w:val="00290EFB"/>
    <w:rsid w:val="002968D9"/>
    <w:rsid w:val="002A0304"/>
    <w:rsid w:val="002C495D"/>
    <w:rsid w:val="002C5B68"/>
    <w:rsid w:val="002C6A1A"/>
    <w:rsid w:val="002D2AE5"/>
    <w:rsid w:val="002D66CE"/>
    <w:rsid w:val="002E71EC"/>
    <w:rsid w:val="002F0202"/>
    <w:rsid w:val="002F54E1"/>
    <w:rsid w:val="00312424"/>
    <w:rsid w:val="003212E1"/>
    <w:rsid w:val="00323BC7"/>
    <w:rsid w:val="0034040E"/>
    <w:rsid w:val="00351B3C"/>
    <w:rsid w:val="003630A6"/>
    <w:rsid w:val="0036411B"/>
    <w:rsid w:val="00364CDC"/>
    <w:rsid w:val="003668CE"/>
    <w:rsid w:val="00372B5E"/>
    <w:rsid w:val="0037706F"/>
    <w:rsid w:val="00380C63"/>
    <w:rsid w:val="00381B41"/>
    <w:rsid w:val="003825E1"/>
    <w:rsid w:val="00384C6D"/>
    <w:rsid w:val="00392546"/>
    <w:rsid w:val="00392579"/>
    <w:rsid w:val="003A3425"/>
    <w:rsid w:val="003A3F05"/>
    <w:rsid w:val="003A6237"/>
    <w:rsid w:val="003A74DC"/>
    <w:rsid w:val="003B06A0"/>
    <w:rsid w:val="003B380C"/>
    <w:rsid w:val="003B3F09"/>
    <w:rsid w:val="003B4851"/>
    <w:rsid w:val="003B561F"/>
    <w:rsid w:val="003C5261"/>
    <w:rsid w:val="003D27BE"/>
    <w:rsid w:val="003D2DDE"/>
    <w:rsid w:val="003D632D"/>
    <w:rsid w:val="003F7482"/>
    <w:rsid w:val="00411F6B"/>
    <w:rsid w:val="004139FF"/>
    <w:rsid w:val="00420E47"/>
    <w:rsid w:val="00432D5D"/>
    <w:rsid w:val="00432F9E"/>
    <w:rsid w:val="00434C12"/>
    <w:rsid w:val="0044514A"/>
    <w:rsid w:val="00457DAC"/>
    <w:rsid w:val="0046008F"/>
    <w:rsid w:val="00464C0F"/>
    <w:rsid w:val="00465F9C"/>
    <w:rsid w:val="004736A5"/>
    <w:rsid w:val="004749D6"/>
    <w:rsid w:val="00476E79"/>
    <w:rsid w:val="00484568"/>
    <w:rsid w:val="00485063"/>
    <w:rsid w:val="00490811"/>
    <w:rsid w:val="004922C9"/>
    <w:rsid w:val="0049362C"/>
    <w:rsid w:val="004A0FE1"/>
    <w:rsid w:val="004A1874"/>
    <w:rsid w:val="004A615B"/>
    <w:rsid w:val="004B45B9"/>
    <w:rsid w:val="004B5B2F"/>
    <w:rsid w:val="004C6C15"/>
    <w:rsid w:val="004C7592"/>
    <w:rsid w:val="004D0E35"/>
    <w:rsid w:val="004D2406"/>
    <w:rsid w:val="004E1781"/>
    <w:rsid w:val="004E6011"/>
    <w:rsid w:val="004F02A8"/>
    <w:rsid w:val="004F0702"/>
    <w:rsid w:val="004F10D8"/>
    <w:rsid w:val="00504830"/>
    <w:rsid w:val="0051761B"/>
    <w:rsid w:val="00527E65"/>
    <w:rsid w:val="00536F87"/>
    <w:rsid w:val="0054428A"/>
    <w:rsid w:val="00544F32"/>
    <w:rsid w:val="00546A11"/>
    <w:rsid w:val="00563A69"/>
    <w:rsid w:val="005656CF"/>
    <w:rsid w:val="005715C6"/>
    <w:rsid w:val="00575346"/>
    <w:rsid w:val="00577318"/>
    <w:rsid w:val="0058049F"/>
    <w:rsid w:val="00582D33"/>
    <w:rsid w:val="005954B0"/>
    <w:rsid w:val="00596F28"/>
    <w:rsid w:val="005A1745"/>
    <w:rsid w:val="005A594D"/>
    <w:rsid w:val="005B03E8"/>
    <w:rsid w:val="005B3175"/>
    <w:rsid w:val="005B62FA"/>
    <w:rsid w:val="005C02FB"/>
    <w:rsid w:val="005C0B54"/>
    <w:rsid w:val="005D22AC"/>
    <w:rsid w:val="005D29B1"/>
    <w:rsid w:val="005D6FDC"/>
    <w:rsid w:val="005D78A2"/>
    <w:rsid w:val="005E1DE5"/>
    <w:rsid w:val="005E7BA6"/>
    <w:rsid w:val="005F3D7E"/>
    <w:rsid w:val="00601081"/>
    <w:rsid w:val="00630907"/>
    <w:rsid w:val="006322D2"/>
    <w:rsid w:val="00636ED4"/>
    <w:rsid w:val="0063719F"/>
    <w:rsid w:val="00640846"/>
    <w:rsid w:val="00643E4D"/>
    <w:rsid w:val="00646412"/>
    <w:rsid w:val="00646F2D"/>
    <w:rsid w:val="006504A9"/>
    <w:rsid w:val="00651417"/>
    <w:rsid w:val="0065436A"/>
    <w:rsid w:val="00664A27"/>
    <w:rsid w:val="006658CB"/>
    <w:rsid w:val="006762FD"/>
    <w:rsid w:val="00680A83"/>
    <w:rsid w:val="006A7A61"/>
    <w:rsid w:val="006A7E91"/>
    <w:rsid w:val="006B01A4"/>
    <w:rsid w:val="006B28C4"/>
    <w:rsid w:val="006B6AAE"/>
    <w:rsid w:val="006B6D80"/>
    <w:rsid w:val="006C061A"/>
    <w:rsid w:val="006E2FCC"/>
    <w:rsid w:val="006E7EE4"/>
    <w:rsid w:val="0070551A"/>
    <w:rsid w:val="00710FC3"/>
    <w:rsid w:val="0071145E"/>
    <w:rsid w:val="00712323"/>
    <w:rsid w:val="00714283"/>
    <w:rsid w:val="00715333"/>
    <w:rsid w:val="007179D4"/>
    <w:rsid w:val="00721647"/>
    <w:rsid w:val="0074285C"/>
    <w:rsid w:val="0074378E"/>
    <w:rsid w:val="00744CB9"/>
    <w:rsid w:val="00752386"/>
    <w:rsid w:val="00753F8F"/>
    <w:rsid w:val="007553D9"/>
    <w:rsid w:val="00765182"/>
    <w:rsid w:val="00766DDB"/>
    <w:rsid w:val="00773390"/>
    <w:rsid w:val="00774AD2"/>
    <w:rsid w:val="007A228E"/>
    <w:rsid w:val="007A6953"/>
    <w:rsid w:val="007C28F0"/>
    <w:rsid w:val="007C7325"/>
    <w:rsid w:val="007E13CC"/>
    <w:rsid w:val="007E200B"/>
    <w:rsid w:val="007E4788"/>
    <w:rsid w:val="0080157A"/>
    <w:rsid w:val="00803BA6"/>
    <w:rsid w:val="00820A8F"/>
    <w:rsid w:val="0082104E"/>
    <w:rsid w:val="0082262C"/>
    <w:rsid w:val="008274B6"/>
    <w:rsid w:val="00832416"/>
    <w:rsid w:val="0083596D"/>
    <w:rsid w:val="00851BAB"/>
    <w:rsid w:val="00855ABD"/>
    <w:rsid w:val="008628E3"/>
    <w:rsid w:val="00863D2D"/>
    <w:rsid w:val="00864B5E"/>
    <w:rsid w:val="00867794"/>
    <w:rsid w:val="00875630"/>
    <w:rsid w:val="00876F83"/>
    <w:rsid w:val="008836EC"/>
    <w:rsid w:val="0088677A"/>
    <w:rsid w:val="0089325A"/>
    <w:rsid w:val="0089504C"/>
    <w:rsid w:val="0089654D"/>
    <w:rsid w:val="008B198E"/>
    <w:rsid w:val="008B41ED"/>
    <w:rsid w:val="008C2D5A"/>
    <w:rsid w:val="008C3A5B"/>
    <w:rsid w:val="008C6CE1"/>
    <w:rsid w:val="008C7FD2"/>
    <w:rsid w:val="008D1A01"/>
    <w:rsid w:val="008E1F32"/>
    <w:rsid w:val="008F20E2"/>
    <w:rsid w:val="00902B68"/>
    <w:rsid w:val="009040D2"/>
    <w:rsid w:val="00905488"/>
    <w:rsid w:val="009255FF"/>
    <w:rsid w:val="0093396C"/>
    <w:rsid w:val="0094512A"/>
    <w:rsid w:val="0094782B"/>
    <w:rsid w:val="009508CF"/>
    <w:rsid w:val="00954C05"/>
    <w:rsid w:val="009629E5"/>
    <w:rsid w:val="00962ADC"/>
    <w:rsid w:val="0096754A"/>
    <w:rsid w:val="00971590"/>
    <w:rsid w:val="0098174C"/>
    <w:rsid w:val="0099326A"/>
    <w:rsid w:val="009B7D40"/>
    <w:rsid w:val="009C3D3D"/>
    <w:rsid w:val="009D57AE"/>
    <w:rsid w:val="009D6BCF"/>
    <w:rsid w:val="009E07FC"/>
    <w:rsid w:val="009E3C5A"/>
    <w:rsid w:val="009E3DEE"/>
    <w:rsid w:val="009F1A48"/>
    <w:rsid w:val="009F1D37"/>
    <w:rsid w:val="00A35607"/>
    <w:rsid w:val="00A42746"/>
    <w:rsid w:val="00A438DA"/>
    <w:rsid w:val="00A54963"/>
    <w:rsid w:val="00A71CD7"/>
    <w:rsid w:val="00A731EB"/>
    <w:rsid w:val="00A758FA"/>
    <w:rsid w:val="00A80B82"/>
    <w:rsid w:val="00A8368A"/>
    <w:rsid w:val="00A908B2"/>
    <w:rsid w:val="00A95176"/>
    <w:rsid w:val="00A96AB7"/>
    <w:rsid w:val="00AA02E3"/>
    <w:rsid w:val="00AA103F"/>
    <w:rsid w:val="00AA1612"/>
    <w:rsid w:val="00AA1DF7"/>
    <w:rsid w:val="00AA5B46"/>
    <w:rsid w:val="00AB31DC"/>
    <w:rsid w:val="00AB3591"/>
    <w:rsid w:val="00AB4FB0"/>
    <w:rsid w:val="00AC238C"/>
    <w:rsid w:val="00AC5345"/>
    <w:rsid w:val="00AD0BCF"/>
    <w:rsid w:val="00AD1AB9"/>
    <w:rsid w:val="00AE2FDE"/>
    <w:rsid w:val="00AF07A6"/>
    <w:rsid w:val="00AF5009"/>
    <w:rsid w:val="00AF5E62"/>
    <w:rsid w:val="00AF6445"/>
    <w:rsid w:val="00B01F4A"/>
    <w:rsid w:val="00B049B3"/>
    <w:rsid w:val="00B121EE"/>
    <w:rsid w:val="00B218A3"/>
    <w:rsid w:val="00B23644"/>
    <w:rsid w:val="00B25FAB"/>
    <w:rsid w:val="00B37AD8"/>
    <w:rsid w:val="00B37B1B"/>
    <w:rsid w:val="00B43F00"/>
    <w:rsid w:val="00B46A44"/>
    <w:rsid w:val="00B46D8F"/>
    <w:rsid w:val="00B54130"/>
    <w:rsid w:val="00B63814"/>
    <w:rsid w:val="00B71CDF"/>
    <w:rsid w:val="00B754A4"/>
    <w:rsid w:val="00B7748F"/>
    <w:rsid w:val="00B77EF4"/>
    <w:rsid w:val="00B806AF"/>
    <w:rsid w:val="00B81FFA"/>
    <w:rsid w:val="00B820EB"/>
    <w:rsid w:val="00B93408"/>
    <w:rsid w:val="00B936E7"/>
    <w:rsid w:val="00B93CE2"/>
    <w:rsid w:val="00BA475C"/>
    <w:rsid w:val="00BA6863"/>
    <w:rsid w:val="00BB1F34"/>
    <w:rsid w:val="00BB33D8"/>
    <w:rsid w:val="00BC66DD"/>
    <w:rsid w:val="00BE0768"/>
    <w:rsid w:val="00BE21C5"/>
    <w:rsid w:val="00BE395B"/>
    <w:rsid w:val="00BE5179"/>
    <w:rsid w:val="00BF10F8"/>
    <w:rsid w:val="00C10674"/>
    <w:rsid w:val="00C147F1"/>
    <w:rsid w:val="00C15E00"/>
    <w:rsid w:val="00C205D5"/>
    <w:rsid w:val="00C225A0"/>
    <w:rsid w:val="00C227A5"/>
    <w:rsid w:val="00C3376F"/>
    <w:rsid w:val="00C3428F"/>
    <w:rsid w:val="00C417AC"/>
    <w:rsid w:val="00C42A2D"/>
    <w:rsid w:val="00C57029"/>
    <w:rsid w:val="00C615B1"/>
    <w:rsid w:val="00C61AFD"/>
    <w:rsid w:val="00C62ACD"/>
    <w:rsid w:val="00C76B0F"/>
    <w:rsid w:val="00C90008"/>
    <w:rsid w:val="00C95A21"/>
    <w:rsid w:val="00C97C0F"/>
    <w:rsid w:val="00CB1580"/>
    <w:rsid w:val="00CB1D93"/>
    <w:rsid w:val="00CB6F5A"/>
    <w:rsid w:val="00CC60A4"/>
    <w:rsid w:val="00CD086C"/>
    <w:rsid w:val="00CD2532"/>
    <w:rsid w:val="00CE1A2E"/>
    <w:rsid w:val="00CE66EC"/>
    <w:rsid w:val="00CF6185"/>
    <w:rsid w:val="00D060B8"/>
    <w:rsid w:val="00D10909"/>
    <w:rsid w:val="00D13A98"/>
    <w:rsid w:val="00D1658F"/>
    <w:rsid w:val="00D21CC4"/>
    <w:rsid w:val="00D31D05"/>
    <w:rsid w:val="00D37941"/>
    <w:rsid w:val="00D37E0E"/>
    <w:rsid w:val="00D419C5"/>
    <w:rsid w:val="00D52535"/>
    <w:rsid w:val="00D5336D"/>
    <w:rsid w:val="00D56C13"/>
    <w:rsid w:val="00D62956"/>
    <w:rsid w:val="00D63545"/>
    <w:rsid w:val="00D725B8"/>
    <w:rsid w:val="00D74D42"/>
    <w:rsid w:val="00D77D07"/>
    <w:rsid w:val="00D862BD"/>
    <w:rsid w:val="00D900CE"/>
    <w:rsid w:val="00DA080A"/>
    <w:rsid w:val="00DB2BB6"/>
    <w:rsid w:val="00DB6EFE"/>
    <w:rsid w:val="00DE0AAB"/>
    <w:rsid w:val="00DE21AA"/>
    <w:rsid w:val="00DE2DD1"/>
    <w:rsid w:val="00DE723A"/>
    <w:rsid w:val="00E009D0"/>
    <w:rsid w:val="00E01428"/>
    <w:rsid w:val="00E05B3D"/>
    <w:rsid w:val="00E10C5D"/>
    <w:rsid w:val="00E23712"/>
    <w:rsid w:val="00E23B94"/>
    <w:rsid w:val="00E30466"/>
    <w:rsid w:val="00E41C2E"/>
    <w:rsid w:val="00E42315"/>
    <w:rsid w:val="00E43A1E"/>
    <w:rsid w:val="00E4518F"/>
    <w:rsid w:val="00E45931"/>
    <w:rsid w:val="00E51CAE"/>
    <w:rsid w:val="00E626F6"/>
    <w:rsid w:val="00E62CD5"/>
    <w:rsid w:val="00E6767F"/>
    <w:rsid w:val="00E7010E"/>
    <w:rsid w:val="00E70F8E"/>
    <w:rsid w:val="00E833F6"/>
    <w:rsid w:val="00E857E3"/>
    <w:rsid w:val="00E8700F"/>
    <w:rsid w:val="00E90369"/>
    <w:rsid w:val="00E93C24"/>
    <w:rsid w:val="00E971CD"/>
    <w:rsid w:val="00EA1D44"/>
    <w:rsid w:val="00EA6045"/>
    <w:rsid w:val="00EB0685"/>
    <w:rsid w:val="00EB0C34"/>
    <w:rsid w:val="00EC01F6"/>
    <w:rsid w:val="00EC3F6C"/>
    <w:rsid w:val="00EC6374"/>
    <w:rsid w:val="00ED1514"/>
    <w:rsid w:val="00ED508E"/>
    <w:rsid w:val="00EF7E5C"/>
    <w:rsid w:val="00F12E73"/>
    <w:rsid w:val="00F1334E"/>
    <w:rsid w:val="00F13744"/>
    <w:rsid w:val="00F22CC4"/>
    <w:rsid w:val="00F23F15"/>
    <w:rsid w:val="00F26259"/>
    <w:rsid w:val="00F3256C"/>
    <w:rsid w:val="00F326F0"/>
    <w:rsid w:val="00F327F1"/>
    <w:rsid w:val="00F507BE"/>
    <w:rsid w:val="00F61564"/>
    <w:rsid w:val="00F66C1F"/>
    <w:rsid w:val="00F735A2"/>
    <w:rsid w:val="00F7419F"/>
    <w:rsid w:val="00F81242"/>
    <w:rsid w:val="00F817B2"/>
    <w:rsid w:val="00F83F47"/>
    <w:rsid w:val="00F86199"/>
    <w:rsid w:val="00F906F9"/>
    <w:rsid w:val="00F917D1"/>
    <w:rsid w:val="00F94D80"/>
    <w:rsid w:val="00FA606B"/>
    <w:rsid w:val="00FB3769"/>
    <w:rsid w:val="00FC2155"/>
    <w:rsid w:val="00FC2A57"/>
    <w:rsid w:val="00FC4AB7"/>
    <w:rsid w:val="00FD07BF"/>
    <w:rsid w:val="00FF6ECC"/>
    <w:rsid w:val="00FF757D"/>
    <w:rsid w:val="00FF7E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183B5"/>
  <w15:chartTrackingRefBased/>
  <w15:docId w15:val="{72126C2F-4568-5F45-B92C-4D07394B9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274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274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274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274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274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274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274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274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274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74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274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274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274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274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274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274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274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2746"/>
    <w:rPr>
      <w:rFonts w:eastAsiaTheme="majorEastAsia" w:cstheme="majorBidi"/>
      <w:color w:val="272727" w:themeColor="text1" w:themeTint="D8"/>
    </w:rPr>
  </w:style>
  <w:style w:type="paragraph" w:styleId="Title">
    <w:name w:val="Title"/>
    <w:basedOn w:val="Normal"/>
    <w:next w:val="Normal"/>
    <w:link w:val="TitleChar"/>
    <w:uiPriority w:val="10"/>
    <w:qFormat/>
    <w:rsid w:val="00A4274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274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274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274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274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42746"/>
    <w:rPr>
      <w:i/>
      <w:iCs/>
      <w:color w:val="404040" w:themeColor="text1" w:themeTint="BF"/>
    </w:rPr>
  </w:style>
  <w:style w:type="paragraph" w:styleId="ListParagraph">
    <w:name w:val="List Paragraph"/>
    <w:basedOn w:val="Normal"/>
    <w:uiPriority w:val="34"/>
    <w:qFormat/>
    <w:rsid w:val="00A42746"/>
    <w:pPr>
      <w:ind w:left="720"/>
      <w:contextualSpacing/>
    </w:pPr>
  </w:style>
  <w:style w:type="character" w:styleId="IntenseEmphasis">
    <w:name w:val="Intense Emphasis"/>
    <w:basedOn w:val="DefaultParagraphFont"/>
    <w:uiPriority w:val="21"/>
    <w:qFormat/>
    <w:rsid w:val="00A42746"/>
    <w:rPr>
      <w:i/>
      <w:iCs/>
      <w:color w:val="0F4761" w:themeColor="accent1" w:themeShade="BF"/>
    </w:rPr>
  </w:style>
  <w:style w:type="paragraph" w:styleId="IntenseQuote">
    <w:name w:val="Intense Quote"/>
    <w:basedOn w:val="Normal"/>
    <w:next w:val="Normal"/>
    <w:link w:val="IntenseQuoteChar"/>
    <w:uiPriority w:val="30"/>
    <w:qFormat/>
    <w:rsid w:val="00A4274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2746"/>
    <w:rPr>
      <w:i/>
      <w:iCs/>
      <w:color w:val="0F4761" w:themeColor="accent1" w:themeShade="BF"/>
    </w:rPr>
  </w:style>
  <w:style w:type="character" w:styleId="IntenseReference">
    <w:name w:val="Intense Reference"/>
    <w:basedOn w:val="DefaultParagraphFont"/>
    <w:uiPriority w:val="32"/>
    <w:qFormat/>
    <w:rsid w:val="00A42746"/>
    <w:rPr>
      <w:b/>
      <w:bCs/>
      <w:smallCaps/>
      <w:color w:val="0F4761" w:themeColor="accent1" w:themeShade="BF"/>
      <w:spacing w:val="5"/>
    </w:rPr>
  </w:style>
  <w:style w:type="paragraph" w:customStyle="1" w:styleId="Default">
    <w:name w:val="Default"/>
    <w:rsid w:val="00A42746"/>
    <w:pPr>
      <w:autoSpaceDE w:val="0"/>
      <w:autoSpaceDN w:val="0"/>
      <w:adjustRightInd w:val="0"/>
    </w:pPr>
    <w:rPr>
      <w:rFonts w:ascii="Arial" w:hAnsi="Arial" w:cs="Arial"/>
      <w:color w:val="000000"/>
      <w:kern w:val="0"/>
      <w14:ligatures w14:val="none"/>
    </w:rPr>
  </w:style>
  <w:style w:type="table" w:styleId="TableGrid">
    <w:name w:val="Table Grid"/>
    <w:basedOn w:val="TableNormal"/>
    <w:uiPriority w:val="39"/>
    <w:rsid w:val="00E45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E45931"/>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886017">
      <w:bodyDiv w:val="1"/>
      <w:marLeft w:val="0"/>
      <w:marRight w:val="0"/>
      <w:marTop w:val="0"/>
      <w:marBottom w:val="0"/>
      <w:divBdr>
        <w:top w:val="none" w:sz="0" w:space="0" w:color="auto"/>
        <w:left w:val="none" w:sz="0" w:space="0" w:color="auto"/>
        <w:bottom w:val="none" w:sz="0" w:space="0" w:color="auto"/>
        <w:right w:val="none" w:sz="0" w:space="0" w:color="auto"/>
      </w:divBdr>
    </w:div>
    <w:div w:id="1364790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9</Pages>
  <Words>538</Words>
  <Characters>306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jaya Gupta</dc:creator>
  <cp:keywords/>
  <dc:description/>
  <cp:lastModifiedBy>Sanjaya Gupta</cp:lastModifiedBy>
  <cp:revision>5</cp:revision>
  <dcterms:created xsi:type="dcterms:W3CDTF">2024-10-14T18:59:00Z</dcterms:created>
  <dcterms:modified xsi:type="dcterms:W3CDTF">2025-01-15T11:54:00Z</dcterms:modified>
</cp:coreProperties>
</file>